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07E" w:rsidRPr="00B4507E" w:rsidRDefault="00B4507E" w:rsidP="00B4507E">
      <w:pPr>
        <w:spacing w:line="480" w:lineRule="auto"/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</w:pPr>
      <w:r w:rsidRPr="00B4507E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Supporting Information</w:t>
      </w:r>
    </w:p>
    <w:p w:rsidR="00B4507E" w:rsidRDefault="00B4507E" w:rsidP="00B4507E">
      <w:pPr>
        <w:spacing w:line="480" w:lineRule="auto"/>
        <w:ind w:firstLineChars="200" w:firstLine="480"/>
        <w:rPr>
          <w:rFonts w:ascii="Times New Roman" w:eastAsia="AdvTimes" w:hAnsi="Times New Roman" w:cs="Times New Roman"/>
          <w:kern w:val="0"/>
          <w:szCs w:val="24"/>
        </w:rPr>
      </w:pP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Genomic DNA of </w:t>
      </w:r>
      <w:r>
        <w:rPr>
          <w:rFonts w:ascii="Times New Roman" w:hAnsi="Times New Roman" w:cs="Times New Roman"/>
          <w:szCs w:val="24"/>
          <w:shd w:val="clear" w:color="auto" w:fill="FFFFFF"/>
        </w:rPr>
        <w:t>t</w:t>
      </w:r>
      <w:r w:rsidRPr="00F32B85">
        <w:rPr>
          <w:rFonts w:ascii="Times New Roman" w:hAnsi="Times New Roman" w:cs="Times New Roman"/>
          <w:szCs w:val="24"/>
          <w:shd w:val="clear" w:color="auto" w:fill="FFFFFF"/>
        </w:rPr>
        <w:t xml:space="preserve">he </w:t>
      </w:r>
      <w:r w:rsidRPr="00F32B85">
        <w:rPr>
          <w:rFonts w:ascii="Times New Roman" w:eastAsia="AdvTimes" w:hAnsi="Times New Roman" w:cs="Times New Roman"/>
          <w:kern w:val="0"/>
          <w:szCs w:val="24"/>
        </w:rPr>
        <w:t>tumor tissues was extracted after standard prote</w:t>
      </w:r>
      <w:r>
        <w:rPr>
          <w:rFonts w:ascii="Times New Roman" w:eastAsia="AdvTimes" w:hAnsi="Times New Roman" w:cs="Times New Roman"/>
          <w:kern w:val="0"/>
          <w:szCs w:val="24"/>
        </w:rPr>
        <w:t>in</w:t>
      </w:r>
      <w:r w:rsidRPr="00F32B85">
        <w:rPr>
          <w:rFonts w:ascii="Times New Roman" w:eastAsia="AdvTimes" w:hAnsi="Times New Roman" w:cs="Times New Roman"/>
          <w:kern w:val="0"/>
          <w:szCs w:val="24"/>
        </w:rPr>
        <w:t>ase K digestion</w:t>
      </w:r>
      <w:r>
        <w:rPr>
          <w:rFonts w:ascii="Times New Roman" w:eastAsia="AdvTimes" w:hAnsi="Times New Roman" w:cs="Times New Roman"/>
          <w:kern w:val="0"/>
          <w:szCs w:val="24"/>
        </w:rPr>
        <w:t xml:space="preserve"> with a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</w:t>
      </w:r>
      <w:proofErr w:type="spellStart"/>
      <w:r w:rsidRPr="00F32B85">
        <w:rPr>
          <w:rFonts w:ascii="Times New Roman" w:eastAsia="AdvTimes" w:hAnsi="Times New Roman" w:cs="Times New Roman"/>
          <w:kern w:val="0"/>
          <w:szCs w:val="24"/>
        </w:rPr>
        <w:t>Qiagen</w:t>
      </w:r>
      <w:proofErr w:type="spellEnd"/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kit (</w:t>
      </w:r>
      <w:proofErr w:type="spellStart"/>
      <w:r w:rsidRPr="00F32B85">
        <w:rPr>
          <w:rFonts w:ascii="Times New Roman" w:eastAsia="AdvTimes" w:hAnsi="Times New Roman" w:cs="Times New Roman"/>
          <w:kern w:val="0"/>
          <w:szCs w:val="24"/>
        </w:rPr>
        <w:t>QIAamp</w:t>
      </w:r>
      <w:proofErr w:type="spellEnd"/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FFPE Tissue</w:t>
      </w:r>
      <w:r>
        <w:rPr>
          <w:rFonts w:ascii="Times New Roman" w:eastAsia="AdvTimes" w:hAnsi="Times New Roman" w:cs="Times New Roman"/>
          <w:kern w:val="0"/>
          <w:szCs w:val="24"/>
        </w:rPr>
        <w:t xml:space="preserve"> Kit</w:t>
      </w:r>
      <w:r w:rsidRPr="00F32B85">
        <w:rPr>
          <w:rFonts w:ascii="Times New Roman" w:eastAsia="AdvTimes" w:hAnsi="Times New Roman" w:cs="Times New Roman"/>
          <w:kern w:val="0"/>
          <w:szCs w:val="24"/>
        </w:rPr>
        <w:t>). Tissue sections containing more than 20% tumor cells in the tissue block were selected ac</w:t>
      </w:r>
      <w:r>
        <w:rPr>
          <w:rFonts w:ascii="Times New Roman" w:eastAsia="AdvTimes" w:hAnsi="Times New Roman" w:cs="Times New Roman"/>
          <w:kern w:val="0"/>
          <w:szCs w:val="24"/>
        </w:rPr>
        <w:t>cording to the corresponding H&amp;</w:t>
      </w:r>
      <w:r w:rsidRPr="00F32B85">
        <w:rPr>
          <w:rFonts w:ascii="Times New Roman" w:eastAsia="AdvTimes" w:hAnsi="Times New Roman" w:cs="Times New Roman"/>
          <w:kern w:val="0"/>
          <w:szCs w:val="24"/>
        </w:rPr>
        <w:t>E stained section</w:t>
      </w:r>
      <w:r>
        <w:rPr>
          <w:rFonts w:ascii="Times New Roman" w:eastAsia="AdvTimes" w:hAnsi="Times New Roman" w:cs="Times New Roman"/>
          <w:kern w:val="0"/>
          <w:szCs w:val="24"/>
        </w:rPr>
        <w:t>s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. </w:t>
      </w:r>
      <w:r>
        <w:rPr>
          <w:rFonts w:ascii="Times New Roman" w:eastAsia="AdvTimes" w:hAnsi="Times New Roman" w:cs="Times New Roman"/>
          <w:kern w:val="0"/>
          <w:szCs w:val="24"/>
        </w:rPr>
        <w:t xml:space="preserve">The </w:t>
      </w:r>
      <w:r>
        <w:rPr>
          <w:rFonts w:ascii="Times New Roman" w:hAnsi="Times New Roman" w:cs="Times New Roman"/>
          <w:shd w:val="clear" w:color="auto" w:fill="FFFFFF"/>
        </w:rPr>
        <w:t>t</w:t>
      </w:r>
      <w:r w:rsidRPr="00326F81">
        <w:rPr>
          <w:rFonts w:ascii="Times New Roman" w:hAnsi="Times New Roman" w:cs="Times New Roman"/>
          <w:shd w:val="clear" w:color="auto" w:fill="FFFFFF"/>
        </w:rPr>
        <w:t>elomerase reverse transcriptase</w:t>
      </w:r>
      <w:r w:rsidRPr="00F32B85">
        <w:rPr>
          <w:rFonts w:ascii="Times New Roman" w:eastAsia="AdvTimes-i" w:hAnsi="Times New Roman" w:cs="Times New Roman"/>
          <w:kern w:val="0"/>
          <w:szCs w:val="24"/>
        </w:rPr>
        <w:t xml:space="preserve"> </w:t>
      </w:r>
      <w:r>
        <w:rPr>
          <w:rFonts w:ascii="Times New Roman" w:eastAsia="AdvTimes-i" w:hAnsi="Times New Roman" w:cs="Times New Roman"/>
          <w:kern w:val="0"/>
          <w:szCs w:val="24"/>
        </w:rPr>
        <w:t>(</w:t>
      </w:r>
      <w:r w:rsidRPr="00F32B85">
        <w:rPr>
          <w:rFonts w:ascii="Times New Roman" w:eastAsia="AdvTimes-i" w:hAnsi="Times New Roman" w:cs="Times New Roman"/>
          <w:kern w:val="0"/>
          <w:szCs w:val="24"/>
        </w:rPr>
        <w:t>TERT</w:t>
      </w:r>
      <w:r>
        <w:rPr>
          <w:rFonts w:ascii="Times New Roman" w:eastAsia="AdvTimes-i" w:hAnsi="Times New Roman" w:cs="Times New Roman"/>
          <w:kern w:val="0"/>
          <w:szCs w:val="24"/>
        </w:rPr>
        <w:t>)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promoter region </w:t>
      </w:r>
      <w:r>
        <w:rPr>
          <w:rFonts w:ascii="Times New Roman" w:eastAsia="AdvTimes" w:hAnsi="Times New Roman" w:cs="Times New Roman"/>
          <w:kern w:val="0"/>
          <w:szCs w:val="24"/>
        </w:rPr>
        <w:t xml:space="preserve">and exon 2 of the </w:t>
      </w:r>
      <w:r w:rsidRPr="00326F81">
        <w:rPr>
          <w:rFonts w:ascii="Times New Roman" w:eastAsia="AdvTimes" w:hAnsi="Times New Roman" w:cs="Times New Roman"/>
          <w:i/>
          <w:kern w:val="0"/>
          <w:szCs w:val="24"/>
        </w:rPr>
        <w:t>KRAS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Cs w:val="24"/>
        </w:rPr>
        <w:t>gene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were amplified </w:t>
      </w:r>
      <w:r>
        <w:rPr>
          <w:rFonts w:ascii="Times New Roman" w:eastAsia="AdvTimes" w:hAnsi="Times New Roman" w:cs="Times New Roman"/>
          <w:kern w:val="0"/>
          <w:szCs w:val="24"/>
        </w:rPr>
        <w:t>with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polymerase chain reaction</w:t>
      </w:r>
      <w:r>
        <w:rPr>
          <w:rFonts w:ascii="Times New Roman" w:eastAsia="AdvTimes" w:hAnsi="Times New Roman" w:cs="Times New Roman"/>
          <w:kern w:val="0"/>
          <w:szCs w:val="24"/>
        </w:rPr>
        <w:t xml:space="preserve"> 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(primers </w:t>
      </w:r>
      <w:r>
        <w:rPr>
          <w:rFonts w:ascii="Times New Roman" w:eastAsia="AdvTimes" w:hAnsi="Times New Roman" w:cs="Times New Roman"/>
          <w:kern w:val="0"/>
          <w:szCs w:val="24"/>
        </w:rPr>
        <w:t xml:space="preserve">for TERT promoter: </w:t>
      </w:r>
      <w:r w:rsidRPr="00F32B85">
        <w:rPr>
          <w:rFonts w:ascii="Times New Roman" w:eastAsia="AdvTimes" w:hAnsi="Times New Roman" w:cs="Times New Roman"/>
          <w:kern w:val="0"/>
          <w:szCs w:val="24"/>
        </w:rPr>
        <w:t>CAGCGCTGCCTGAAACTC</w:t>
      </w:r>
      <w:r w:rsidRPr="00F32B85">
        <w:rPr>
          <w:rFonts w:ascii="Times New Roman" w:eastAsia="AdvMacMthSyN" w:hAnsi="Times New Roman" w:cs="Times New Roman"/>
          <w:kern w:val="0"/>
          <w:szCs w:val="24"/>
        </w:rPr>
        <w:t xml:space="preserve"> </w:t>
      </w:r>
      <w:r w:rsidRPr="00F32B85">
        <w:rPr>
          <w:rFonts w:ascii="Times New Roman" w:eastAsia="AdvTimes" w:hAnsi="Times New Roman" w:cs="Times New Roman"/>
          <w:kern w:val="0"/>
          <w:szCs w:val="24"/>
        </w:rPr>
        <w:t>and GTCCTGCCCCTTCACCTT</w:t>
      </w:r>
      <w:r>
        <w:rPr>
          <w:rFonts w:ascii="Times New Roman" w:eastAsia="AdvTimes" w:hAnsi="Times New Roman" w:cs="Times New Roman"/>
          <w:kern w:val="0"/>
          <w:szCs w:val="24"/>
        </w:rPr>
        <w:t xml:space="preserve">; primers for </w:t>
      </w:r>
      <w:r w:rsidRPr="00326F81">
        <w:rPr>
          <w:rFonts w:ascii="Times New Roman" w:eastAsia="AdvTimes" w:hAnsi="Times New Roman" w:cs="Times New Roman"/>
          <w:i/>
          <w:kern w:val="0"/>
          <w:szCs w:val="24"/>
        </w:rPr>
        <w:t>KRAS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exon 2: GTGTGACATGTTCTAATATAGTCA and AGAATGGTCCTGCACCAGAATTAT; Go </w:t>
      </w:r>
      <w:proofErr w:type="spellStart"/>
      <w:r w:rsidRPr="00F32B85">
        <w:rPr>
          <w:rFonts w:ascii="Times New Roman" w:eastAsia="AdvTimes" w:hAnsi="Times New Roman" w:cs="Times New Roman"/>
          <w:kern w:val="0"/>
          <w:szCs w:val="24"/>
        </w:rPr>
        <w:t>Taq</w:t>
      </w:r>
      <w:proofErr w:type="spellEnd"/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G2 DNA polymerase, </w:t>
      </w:r>
      <w:proofErr w:type="spellStart"/>
      <w:r w:rsidRPr="00F32B85">
        <w:rPr>
          <w:rFonts w:ascii="Times New Roman" w:eastAsia="AdvTimes" w:hAnsi="Times New Roman" w:cs="Times New Roman"/>
          <w:kern w:val="0"/>
          <w:szCs w:val="24"/>
        </w:rPr>
        <w:t>Promega</w:t>
      </w:r>
      <w:proofErr w:type="spellEnd"/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). </w:t>
      </w:r>
      <w:r>
        <w:rPr>
          <w:rFonts w:ascii="Times New Roman" w:eastAsia="AdvTimes" w:hAnsi="Times New Roman" w:cs="Times New Roman"/>
          <w:kern w:val="0"/>
          <w:szCs w:val="24"/>
        </w:rPr>
        <w:t>The q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uality of PCR products was confirmed </w:t>
      </w:r>
      <w:r>
        <w:rPr>
          <w:rFonts w:ascii="Times New Roman" w:eastAsia="AdvTimes" w:hAnsi="Times New Roman" w:cs="Times New Roman"/>
          <w:kern w:val="0"/>
          <w:szCs w:val="24"/>
        </w:rPr>
        <w:t>with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gel electrophoresis. Direct sequencing of PCR products was performed using a Big Dye terminator v3.1 cycle sequencing ready reaction kit (Applied </w:t>
      </w:r>
      <w:proofErr w:type="spellStart"/>
      <w:r w:rsidRPr="00F32B85">
        <w:rPr>
          <w:rFonts w:ascii="Times New Roman" w:eastAsia="AdvTimes" w:hAnsi="Times New Roman" w:cs="Times New Roman"/>
          <w:kern w:val="0"/>
          <w:szCs w:val="24"/>
        </w:rPr>
        <w:t>Biosystems</w:t>
      </w:r>
      <w:proofErr w:type="spellEnd"/>
      <w:r w:rsidRPr="00F32B85">
        <w:rPr>
          <w:rFonts w:ascii="Times New Roman" w:eastAsia="AdvTimes" w:hAnsi="Times New Roman" w:cs="Times New Roman"/>
          <w:kern w:val="0"/>
          <w:szCs w:val="24"/>
        </w:rPr>
        <w:t>).</w:t>
      </w:r>
      <w:r>
        <w:rPr>
          <w:rFonts w:ascii="Times New Roman" w:eastAsia="AdvTimes" w:hAnsi="Times New Roman" w:cs="Times New Roman"/>
          <w:kern w:val="0"/>
          <w:szCs w:val="24"/>
        </w:rPr>
        <w:t xml:space="preserve"> 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Mutations were identified </w:t>
      </w:r>
      <w:r>
        <w:rPr>
          <w:rFonts w:ascii="Times New Roman" w:eastAsia="AdvTimes" w:hAnsi="Times New Roman" w:cs="Times New Roman"/>
          <w:kern w:val="0"/>
          <w:szCs w:val="24"/>
        </w:rPr>
        <w:t>through</w:t>
      </w:r>
      <w:r w:rsidRPr="00F32B85">
        <w:rPr>
          <w:rFonts w:ascii="Times New Roman" w:eastAsia="AdvTimes" w:hAnsi="Times New Roman" w:cs="Times New Roman"/>
          <w:kern w:val="0"/>
          <w:szCs w:val="24"/>
        </w:rPr>
        <w:t xml:space="preserve"> bidirectional Big Dye sequencing.</w:t>
      </w:r>
    </w:p>
    <w:p w:rsidR="00B4507E" w:rsidRDefault="00B4507E" w:rsidP="00B4507E">
      <w:pPr>
        <w:spacing w:line="480" w:lineRule="auto"/>
        <w:rPr>
          <w:rFonts w:ascii="Times New Roman" w:hAnsi="Times New Roman" w:cs="Times New Roman"/>
          <w:szCs w:val="24"/>
        </w:rPr>
      </w:pPr>
    </w:p>
    <w:p w:rsidR="00B4507E" w:rsidRDefault="00B4507E" w:rsidP="00B4507E">
      <w:pPr>
        <w:spacing w:line="480" w:lineRule="auto"/>
        <w:rPr>
          <w:rFonts w:ascii="Times New Roman" w:hAnsi="Times New Roman" w:cs="Times New Roman"/>
          <w:szCs w:val="24"/>
        </w:rPr>
      </w:pPr>
    </w:p>
    <w:p w:rsidR="00B4507E" w:rsidRPr="006359EC" w:rsidRDefault="00B4507E" w:rsidP="00B4507E">
      <w:pPr>
        <w:spacing w:line="480" w:lineRule="auto"/>
        <w:rPr>
          <w:rFonts w:ascii="Times New Roman" w:hAnsi="Times New Roman" w:cs="Times New Roman"/>
          <w:szCs w:val="24"/>
        </w:rPr>
      </w:pPr>
    </w:p>
    <w:p w:rsidR="001778BE" w:rsidRDefault="001778BE"/>
    <w:p w:rsidR="00B4507E" w:rsidRDefault="00B4507E"/>
    <w:p w:rsidR="00B4507E" w:rsidRDefault="00B4507E"/>
    <w:p w:rsidR="00B4507E" w:rsidRDefault="00B4507E">
      <w:bookmarkStart w:id="0" w:name="_GoBack"/>
      <w:bookmarkEnd w:id="0"/>
    </w:p>
    <w:sectPr w:rsidR="00B4507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imes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imes-i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MacMthSy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07E"/>
    <w:rsid w:val="000024F9"/>
    <w:rsid w:val="0000602F"/>
    <w:rsid w:val="00007736"/>
    <w:rsid w:val="0001569D"/>
    <w:rsid w:val="00022B0C"/>
    <w:rsid w:val="00024BE7"/>
    <w:rsid w:val="0003361F"/>
    <w:rsid w:val="00033FEA"/>
    <w:rsid w:val="00035BFA"/>
    <w:rsid w:val="0003791B"/>
    <w:rsid w:val="000477C5"/>
    <w:rsid w:val="00047991"/>
    <w:rsid w:val="00051245"/>
    <w:rsid w:val="00051D26"/>
    <w:rsid w:val="00061986"/>
    <w:rsid w:val="000634A5"/>
    <w:rsid w:val="00081326"/>
    <w:rsid w:val="0008392B"/>
    <w:rsid w:val="000844F7"/>
    <w:rsid w:val="0008499B"/>
    <w:rsid w:val="00085FE5"/>
    <w:rsid w:val="000937E1"/>
    <w:rsid w:val="000971DD"/>
    <w:rsid w:val="000974B5"/>
    <w:rsid w:val="000977BC"/>
    <w:rsid w:val="000A16CA"/>
    <w:rsid w:val="000A74F8"/>
    <w:rsid w:val="000A7722"/>
    <w:rsid w:val="000B6922"/>
    <w:rsid w:val="000C73E9"/>
    <w:rsid w:val="000D73C9"/>
    <w:rsid w:val="000E3B8B"/>
    <w:rsid w:val="000F3FDF"/>
    <w:rsid w:val="000F5118"/>
    <w:rsid w:val="000F5E3D"/>
    <w:rsid w:val="001006AF"/>
    <w:rsid w:val="00103184"/>
    <w:rsid w:val="00105504"/>
    <w:rsid w:val="0010584A"/>
    <w:rsid w:val="00105C52"/>
    <w:rsid w:val="00110A80"/>
    <w:rsid w:val="00110ADA"/>
    <w:rsid w:val="0011479F"/>
    <w:rsid w:val="00116903"/>
    <w:rsid w:val="00124509"/>
    <w:rsid w:val="00125693"/>
    <w:rsid w:val="001272D6"/>
    <w:rsid w:val="001274CE"/>
    <w:rsid w:val="00130668"/>
    <w:rsid w:val="0013535D"/>
    <w:rsid w:val="00140053"/>
    <w:rsid w:val="00140280"/>
    <w:rsid w:val="0014244D"/>
    <w:rsid w:val="00151B9C"/>
    <w:rsid w:val="00151F6F"/>
    <w:rsid w:val="0015434F"/>
    <w:rsid w:val="001576EE"/>
    <w:rsid w:val="00161778"/>
    <w:rsid w:val="001622A1"/>
    <w:rsid w:val="00163B79"/>
    <w:rsid w:val="00163DBB"/>
    <w:rsid w:val="0017126A"/>
    <w:rsid w:val="001778BE"/>
    <w:rsid w:val="001779AA"/>
    <w:rsid w:val="0018007C"/>
    <w:rsid w:val="00180418"/>
    <w:rsid w:val="00183D39"/>
    <w:rsid w:val="0019278A"/>
    <w:rsid w:val="0019396F"/>
    <w:rsid w:val="0019420A"/>
    <w:rsid w:val="00194825"/>
    <w:rsid w:val="001951D2"/>
    <w:rsid w:val="0019676E"/>
    <w:rsid w:val="001B09A6"/>
    <w:rsid w:val="001B3F9D"/>
    <w:rsid w:val="001B4E7F"/>
    <w:rsid w:val="001C6330"/>
    <w:rsid w:val="001D19C0"/>
    <w:rsid w:val="001D31DD"/>
    <w:rsid w:val="001D5BBC"/>
    <w:rsid w:val="001E35F9"/>
    <w:rsid w:val="001E7418"/>
    <w:rsid w:val="002002EA"/>
    <w:rsid w:val="00204425"/>
    <w:rsid w:val="00204BEB"/>
    <w:rsid w:val="00205E74"/>
    <w:rsid w:val="00214850"/>
    <w:rsid w:val="00214AE1"/>
    <w:rsid w:val="00217D26"/>
    <w:rsid w:val="00224E25"/>
    <w:rsid w:val="002264D7"/>
    <w:rsid w:val="00227614"/>
    <w:rsid w:val="00230AE1"/>
    <w:rsid w:val="00233EF3"/>
    <w:rsid w:val="00234077"/>
    <w:rsid w:val="00236A4F"/>
    <w:rsid w:val="002406B0"/>
    <w:rsid w:val="002428DF"/>
    <w:rsid w:val="00247BD4"/>
    <w:rsid w:val="00250BAA"/>
    <w:rsid w:val="0025555B"/>
    <w:rsid w:val="00255A17"/>
    <w:rsid w:val="00257492"/>
    <w:rsid w:val="002818C8"/>
    <w:rsid w:val="00283903"/>
    <w:rsid w:val="00291A15"/>
    <w:rsid w:val="00297608"/>
    <w:rsid w:val="002A0609"/>
    <w:rsid w:val="002A5BFB"/>
    <w:rsid w:val="002B24BA"/>
    <w:rsid w:val="002B3465"/>
    <w:rsid w:val="002B481C"/>
    <w:rsid w:val="002B516B"/>
    <w:rsid w:val="002B753A"/>
    <w:rsid w:val="002C4F8D"/>
    <w:rsid w:val="002C511E"/>
    <w:rsid w:val="002D0DD5"/>
    <w:rsid w:val="002D2BFB"/>
    <w:rsid w:val="002D4552"/>
    <w:rsid w:val="002E1ED1"/>
    <w:rsid w:val="002E241F"/>
    <w:rsid w:val="002F057C"/>
    <w:rsid w:val="002F08BC"/>
    <w:rsid w:val="002F219B"/>
    <w:rsid w:val="002F4A32"/>
    <w:rsid w:val="002F68F1"/>
    <w:rsid w:val="002F6D6F"/>
    <w:rsid w:val="003002E9"/>
    <w:rsid w:val="0030264C"/>
    <w:rsid w:val="00302715"/>
    <w:rsid w:val="003027B9"/>
    <w:rsid w:val="00302E65"/>
    <w:rsid w:val="0031226D"/>
    <w:rsid w:val="00312FBA"/>
    <w:rsid w:val="003135B9"/>
    <w:rsid w:val="00316F9C"/>
    <w:rsid w:val="00322B26"/>
    <w:rsid w:val="00324EA5"/>
    <w:rsid w:val="00324F15"/>
    <w:rsid w:val="00330481"/>
    <w:rsid w:val="00330E7C"/>
    <w:rsid w:val="00331470"/>
    <w:rsid w:val="0033493B"/>
    <w:rsid w:val="00335501"/>
    <w:rsid w:val="00335AFD"/>
    <w:rsid w:val="00344137"/>
    <w:rsid w:val="00347A68"/>
    <w:rsid w:val="0035334E"/>
    <w:rsid w:val="0036075E"/>
    <w:rsid w:val="0036277F"/>
    <w:rsid w:val="003641B6"/>
    <w:rsid w:val="00364217"/>
    <w:rsid w:val="00364D8A"/>
    <w:rsid w:val="00372C0D"/>
    <w:rsid w:val="00374A83"/>
    <w:rsid w:val="003768AF"/>
    <w:rsid w:val="003778A7"/>
    <w:rsid w:val="003811E8"/>
    <w:rsid w:val="00382818"/>
    <w:rsid w:val="003844F1"/>
    <w:rsid w:val="00386D49"/>
    <w:rsid w:val="003878CF"/>
    <w:rsid w:val="00391D2D"/>
    <w:rsid w:val="00392A22"/>
    <w:rsid w:val="00394BAD"/>
    <w:rsid w:val="00395F50"/>
    <w:rsid w:val="003973EE"/>
    <w:rsid w:val="003A14A4"/>
    <w:rsid w:val="003A52C4"/>
    <w:rsid w:val="003A5805"/>
    <w:rsid w:val="003A6B3E"/>
    <w:rsid w:val="003C22D0"/>
    <w:rsid w:val="003C5655"/>
    <w:rsid w:val="003C5AB9"/>
    <w:rsid w:val="003D1929"/>
    <w:rsid w:val="003E79A0"/>
    <w:rsid w:val="003F043D"/>
    <w:rsid w:val="003F1BB6"/>
    <w:rsid w:val="003F2752"/>
    <w:rsid w:val="003F2DD1"/>
    <w:rsid w:val="003F4B2D"/>
    <w:rsid w:val="003F776B"/>
    <w:rsid w:val="00400F30"/>
    <w:rsid w:val="00403BA0"/>
    <w:rsid w:val="004112A9"/>
    <w:rsid w:val="00414B7E"/>
    <w:rsid w:val="00420310"/>
    <w:rsid w:val="00422E3E"/>
    <w:rsid w:val="00424C48"/>
    <w:rsid w:val="00425545"/>
    <w:rsid w:val="00433425"/>
    <w:rsid w:val="00434676"/>
    <w:rsid w:val="0043600A"/>
    <w:rsid w:val="0043643B"/>
    <w:rsid w:val="00440246"/>
    <w:rsid w:val="00440A3B"/>
    <w:rsid w:val="00441D65"/>
    <w:rsid w:val="004462F4"/>
    <w:rsid w:val="0045049D"/>
    <w:rsid w:val="004506D0"/>
    <w:rsid w:val="00455554"/>
    <w:rsid w:val="00455BD4"/>
    <w:rsid w:val="004626E3"/>
    <w:rsid w:val="00462F2B"/>
    <w:rsid w:val="00464B8A"/>
    <w:rsid w:val="004661E6"/>
    <w:rsid w:val="004703E8"/>
    <w:rsid w:val="00471538"/>
    <w:rsid w:val="00474DBB"/>
    <w:rsid w:val="00475A05"/>
    <w:rsid w:val="00482DBC"/>
    <w:rsid w:val="00485DED"/>
    <w:rsid w:val="004911C7"/>
    <w:rsid w:val="004948A6"/>
    <w:rsid w:val="004949C6"/>
    <w:rsid w:val="004A006E"/>
    <w:rsid w:val="004A5141"/>
    <w:rsid w:val="004A5ADC"/>
    <w:rsid w:val="004A5DFF"/>
    <w:rsid w:val="004B076F"/>
    <w:rsid w:val="004B56A0"/>
    <w:rsid w:val="004B6C78"/>
    <w:rsid w:val="004B6C87"/>
    <w:rsid w:val="004B76BD"/>
    <w:rsid w:val="004C008B"/>
    <w:rsid w:val="004C7682"/>
    <w:rsid w:val="004D434B"/>
    <w:rsid w:val="004D7B53"/>
    <w:rsid w:val="004E378D"/>
    <w:rsid w:val="004F2378"/>
    <w:rsid w:val="004F6DC1"/>
    <w:rsid w:val="004F6E8E"/>
    <w:rsid w:val="004F73BD"/>
    <w:rsid w:val="00502DB3"/>
    <w:rsid w:val="00503258"/>
    <w:rsid w:val="00503E01"/>
    <w:rsid w:val="00507689"/>
    <w:rsid w:val="005105BF"/>
    <w:rsid w:val="005124CC"/>
    <w:rsid w:val="005213CC"/>
    <w:rsid w:val="00522189"/>
    <w:rsid w:val="00527E3C"/>
    <w:rsid w:val="005307F2"/>
    <w:rsid w:val="00531A81"/>
    <w:rsid w:val="0053733F"/>
    <w:rsid w:val="0053738D"/>
    <w:rsid w:val="00550F5F"/>
    <w:rsid w:val="005522DB"/>
    <w:rsid w:val="00553437"/>
    <w:rsid w:val="00557088"/>
    <w:rsid w:val="005572BB"/>
    <w:rsid w:val="00561EE7"/>
    <w:rsid w:val="00564F50"/>
    <w:rsid w:val="0056771E"/>
    <w:rsid w:val="00567A30"/>
    <w:rsid w:val="00572231"/>
    <w:rsid w:val="00573A51"/>
    <w:rsid w:val="00575372"/>
    <w:rsid w:val="00576F01"/>
    <w:rsid w:val="005817CC"/>
    <w:rsid w:val="00583720"/>
    <w:rsid w:val="00586126"/>
    <w:rsid w:val="005871E6"/>
    <w:rsid w:val="005901CB"/>
    <w:rsid w:val="00590B9E"/>
    <w:rsid w:val="00590E38"/>
    <w:rsid w:val="00591E8E"/>
    <w:rsid w:val="005940B9"/>
    <w:rsid w:val="005A1680"/>
    <w:rsid w:val="005A16A3"/>
    <w:rsid w:val="005A4E8B"/>
    <w:rsid w:val="005A6C99"/>
    <w:rsid w:val="005B2CBE"/>
    <w:rsid w:val="005B34F8"/>
    <w:rsid w:val="005B6B2A"/>
    <w:rsid w:val="005C24E1"/>
    <w:rsid w:val="005C2B94"/>
    <w:rsid w:val="005C2F1C"/>
    <w:rsid w:val="005C493F"/>
    <w:rsid w:val="005C7493"/>
    <w:rsid w:val="005D0B85"/>
    <w:rsid w:val="005D26C5"/>
    <w:rsid w:val="005D4591"/>
    <w:rsid w:val="005D45A4"/>
    <w:rsid w:val="005D7E61"/>
    <w:rsid w:val="005F3DF0"/>
    <w:rsid w:val="005F4135"/>
    <w:rsid w:val="005F4909"/>
    <w:rsid w:val="00600BE1"/>
    <w:rsid w:val="0060690F"/>
    <w:rsid w:val="00610191"/>
    <w:rsid w:val="006146EC"/>
    <w:rsid w:val="0061557A"/>
    <w:rsid w:val="00620D22"/>
    <w:rsid w:val="00627016"/>
    <w:rsid w:val="00627954"/>
    <w:rsid w:val="0063469A"/>
    <w:rsid w:val="00635D65"/>
    <w:rsid w:val="0063632D"/>
    <w:rsid w:val="00636818"/>
    <w:rsid w:val="00636D19"/>
    <w:rsid w:val="00640622"/>
    <w:rsid w:val="006416F3"/>
    <w:rsid w:val="00644EFB"/>
    <w:rsid w:val="00647D3F"/>
    <w:rsid w:val="0065081A"/>
    <w:rsid w:val="00651897"/>
    <w:rsid w:val="006518DC"/>
    <w:rsid w:val="006522AB"/>
    <w:rsid w:val="00655DCF"/>
    <w:rsid w:val="00660045"/>
    <w:rsid w:val="006620CF"/>
    <w:rsid w:val="00665FF7"/>
    <w:rsid w:val="006724C8"/>
    <w:rsid w:val="0067270A"/>
    <w:rsid w:val="00672F3A"/>
    <w:rsid w:val="0067307C"/>
    <w:rsid w:val="00677D56"/>
    <w:rsid w:val="00682520"/>
    <w:rsid w:val="00682F21"/>
    <w:rsid w:val="0068553D"/>
    <w:rsid w:val="00686B66"/>
    <w:rsid w:val="00690354"/>
    <w:rsid w:val="00690F45"/>
    <w:rsid w:val="006946AD"/>
    <w:rsid w:val="00696A72"/>
    <w:rsid w:val="00696B2E"/>
    <w:rsid w:val="00696D81"/>
    <w:rsid w:val="006A17CA"/>
    <w:rsid w:val="006A6779"/>
    <w:rsid w:val="006A7632"/>
    <w:rsid w:val="006B4559"/>
    <w:rsid w:val="006B5EFA"/>
    <w:rsid w:val="006B6DA4"/>
    <w:rsid w:val="006C073A"/>
    <w:rsid w:val="006C3527"/>
    <w:rsid w:val="006C4D1E"/>
    <w:rsid w:val="006C5059"/>
    <w:rsid w:val="006C6A15"/>
    <w:rsid w:val="006C6E58"/>
    <w:rsid w:val="006D2207"/>
    <w:rsid w:val="006D2AF0"/>
    <w:rsid w:val="006D3D55"/>
    <w:rsid w:val="006D407B"/>
    <w:rsid w:val="006E0F35"/>
    <w:rsid w:val="006E1BF4"/>
    <w:rsid w:val="006E1D63"/>
    <w:rsid w:val="006F3C82"/>
    <w:rsid w:val="006F3FCF"/>
    <w:rsid w:val="006F6916"/>
    <w:rsid w:val="0070106A"/>
    <w:rsid w:val="007027B5"/>
    <w:rsid w:val="00703385"/>
    <w:rsid w:val="00705642"/>
    <w:rsid w:val="0070655E"/>
    <w:rsid w:val="00712D65"/>
    <w:rsid w:val="00712F38"/>
    <w:rsid w:val="00713ED3"/>
    <w:rsid w:val="0071576A"/>
    <w:rsid w:val="0071608D"/>
    <w:rsid w:val="00717650"/>
    <w:rsid w:val="007202AE"/>
    <w:rsid w:val="00720F2C"/>
    <w:rsid w:val="00724D89"/>
    <w:rsid w:val="00726BD3"/>
    <w:rsid w:val="00731F5F"/>
    <w:rsid w:val="00735CE9"/>
    <w:rsid w:val="007376B1"/>
    <w:rsid w:val="00737796"/>
    <w:rsid w:val="00742AE1"/>
    <w:rsid w:val="00743427"/>
    <w:rsid w:val="007445C0"/>
    <w:rsid w:val="007457C2"/>
    <w:rsid w:val="00745B13"/>
    <w:rsid w:val="00747BCE"/>
    <w:rsid w:val="007507C0"/>
    <w:rsid w:val="00752266"/>
    <w:rsid w:val="00755840"/>
    <w:rsid w:val="007564C1"/>
    <w:rsid w:val="007605CD"/>
    <w:rsid w:val="00762F6A"/>
    <w:rsid w:val="007634F1"/>
    <w:rsid w:val="0076789E"/>
    <w:rsid w:val="007710D0"/>
    <w:rsid w:val="00771E03"/>
    <w:rsid w:val="00773ABD"/>
    <w:rsid w:val="007763DD"/>
    <w:rsid w:val="00780D4D"/>
    <w:rsid w:val="00781287"/>
    <w:rsid w:val="00783007"/>
    <w:rsid w:val="007833CF"/>
    <w:rsid w:val="00783AAD"/>
    <w:rsid w:val="00792171"/>
    <w:rsid w:val="00794953"/>
    <w:rsid w:val="007951D3"/>
    <w:rsid w:val="00796170"/>
    <w:rsid w:val="007A6B7B"/>
    <w:rsid w:val="007B6374"/>
    <w:rsid w:val="007C478B"/>
    <w:rsid w:val="007C4C2D"/>
    <w:rsid w:val="007C74E8"/>
    <w:rsid w:val="007D1E8A"/>
    <w:rsid w:val="007D2588"/>
    <w:rsid w:val="007D4763"/>
    <w:rsid w:val="007D5B0E"/>
    <w:rsid w:val="007D5ECC"/>
    <w:rsid w:val="007D77EC"/>
    <w:rsid w:val="007E1E0B"/>
    <w:rsid w:val="007E21BA"/>
    <w:rsid w:val="007E25CA"/>
    <w:rsid w:val="007E51FB"/>
    <w:rsid w:val="007F098C"/>
    <w:rsid w:val="007F0C8A"/>
    <w:rsid w:val="007F1611"/>
    <w:rsid w:val="007F3C1A"/>
    <w:rsid w:val="007F69F6"/>
    <w:rsid w:val="00800362"/>
    <w:rsid w:val="00800418"/>
    <w:rsid w:val="008031CA"/>
    <w:rsid w:val="008031FB"/>
    <w:rsid w:val="00804C79"/>
    <w:rsid w:val="008056FC"/>
    <w:rsid w:val="00814B2F"/>
    <w:rsid w:val="008256AA"/>
    <w:rsid w:val="008278DB"/>
    <w:rsid w:val="00836056"/>
    <w:rsid w:val="00837744"/>
    <w:rsid w:val="008402AF"/>
    <w:rsid w:val="00840B03"/>
    <w:rsid w:val="008455F3"/>
    <w:rsid w:val="00850337"/>
    <w:rsid w:val="0085233C"/>
    <w:rsid w:val="00853DAB"/>
    <w:rsid w:val="00855426"/>
    <w:rsid w:val="00855BD3"/>
    <w:rsid w:val="00863EA8"/>
    <w:rsid w:val="00866F08"/>
    <w:rsid w:val="00871336"/>
    <w:rsid w:val="008713C2"/>
    <w:rsid w:val="00875AA3"/>
    <w:rsid w:val="00875E86"/>
    <w:rsid w:val="0088081E"/>
    <w:rsid w:val="0088107B"/>
    <w:rsid w:val="00881FD6"/>
    <w:rsid w:val="00882518"/>
    <w:rsid w:val="00882734"/>
    <w:rsid w:val="008901C5"/>
    <w:rsid w:val="00892F48"/>
    <w:rsid w:val="0089359A"/>
    <w:rsid w:val="0089474B"/>
    <w:rsid w:val="00897A4C"/>
    <w:rsid w:val="008A1C39"/>
    <w:rsid w:val="008A382E"/>
    <w:rsid w:val="008A5BF6"/>
    <w:rsid w:val="008A6D29"/>
    <w:rsid w:val="008B2CC1"/>
    <w:rsid w:val="008C3197"/>
    <w:rsid w:val="008C6D13"/>
    <w:rsid w:val="008D1433"/>
    <w:rsid w:val="008D2790"/>
    <w:rsid w:val="008D4D20"/>
    <w:rsid w:val="008E0377"/>
    <w:rsid w:val="008E063F"/>
    <w:rsid w:val="008E6C9D"/>
    <w:rsid w:val="008F076F"/>
    <w:rsid w:val="008F1F05"/>
    <w:rsid w:val="008F3851"/>
    <w:rsid w:val="008F3F43"/>
    <w:rsid w:val="008F6896"/>
    <w:rsid w:val="00904767"/>
    <w:rsid w:val="009052F9"/>
    <w:rsid w:val="009079F2"/>
    <w:rsid w:val="009104DB"/>
    <w:rsid w:val="00917E15"/>
    <w:rsid w:val="009215BE"/>
    <w:rsid w:val="009259A3"/>
    <w:rsid w:val="0093073A"/>
    <w:rsid w:val="00935EFB"/>
    <w:rsid w:val="009423F2"/>
    <w:rsid w:val="00943011"/>
    <w:rsid w:val="00943F43"/>
    <w:rsid w:val="009453BB"/>
    <w:rsid w:val="0095208E"/>
    <w:rsid w:val="0095276F"/>
    <w:rsid w:val="00957A91"/>
    <w:rsid w:val="00966508"/>
    <w:rsid w:val="00966C7B"/>
    <w:rsid w:val="009735BC"/>
    <w:rsid w:val="009826D8"/>
    <w:rsid w:val="009833DE"/>
    <w:rsid w:val="00984665"/>
    <w:rsid w:val="00985A9C"/>
    <w:rsid w:val="00990B3D"/>
    <w:rsid w:val="0099611E"/>
    <w:rsid w:val="009A002A"/>
    <w:rsid w:val="009A0E78"/>
    <w:rsid w:val="009A6CE6"/>
    <w:rsid w:val="009A6F3F"/>
    <w:rsid w:val="009B3057"/>
    <w:rsid w:val="009B51BB"/>
    <w:rsid w:val="009B6075"/>
    <w:rsid w:val="009B710C"/>
    <w:rsid w:val="009C26E7"/>
    <w:rsid w:val="009D40B4"/>
    <w:rsid w:val="009D40EF"/>
    <w:rsid w:val="009E1F24"/>
    <w:rsid w:val="009E4BA7"/>
    <w:rsid w:val="009E7C13"/>
    <w:rsid w:val="009F1314"/>
    <w:rsid w:val="009F5212"/>
    <w:rsid w:val="009F5432"/>
    <w:rsid w:val="00A0272E"/>
    <w:rsid w:val="00A07A1C"/>
    <w:rsid w:val="00A13CCB"/>
    <w:rsid w:val="00A1747E"/>
    <w:rsid w:val="00A218DD"/>
    <w:rsid w:val="00A275B7"/>
    <w:rsid w:val="00A310B8"/>
    <w:rsid w:val="00A37DE9"/>
    <w:rsid w:val="00A41C99"/>
    <w:rsid w:val="00A468B4"/>
    <w:rsid w:val="00A50550"/>
    <w:rsid w:val="00A50C17"/>
    <w:rsid w:val="00A55FD0"/>
    <w:rsid w:val="00A65D48"/>
    <w:rsid w:val="00A7109E"/>
    <w:rsid w:val="00A71FE8"/>
    <w:rsid w:val="00A7205F"/>
    <w:rsid w:val="00A76369"/>
    <w:rsid w:val="00A84C68"/>
    <w:rsid w:val="00A9280B"/>
    <w:rsid w:val="00A94B05"/>
    <w:rsid w:val="00A9776D"/>
    <w:rsid w:val="00AA52B0"/>
    <w:rsid w:val="00AB1196"/>
    <w:rsid w:val="00AB13A9"/>
    <w:rsid w:val="00AB4275"/>
    <w:rsid w:val="00AB5D55"/>
    <w:rsid w:val="00AC065C"/>
    <w:rsid w:val="00AC38E3"/>
    <w:rsid w:val="00AE24FA"/>
    <w:rsid w:val="00AE5F00"/>
    <w:rsid w:val="00AE7629"/>
    <w:rsid w:val="00AF26D6"/>
    <w:rsid w:val="00AF3100"/>
    <w:rsid w:val="00AF57A6"/>
    <w:rsid w:val="00AF7111"/>
    <w:rsid w:val="00AF72F7"/>
    <w:rsid w:val="00B02322"/>
    <w:rsid w:val="00B04AB0"/>
    <w:rsid w:val="00B079D5"/>
    <w:rsid w:val="00B10B24"/>
    <w:rsid w:val="00B22B4D"/>
    <w:rsid w:val="00B25A51"/>
    <w:rsid w:val="00B25E9B"/>
    <w:rsid w:val="00B334A3"/>
    <w:rsid w:val="00B365C6"/>
    <w:rsid w:val="00B4507E"/>
    <w:rsid w:val="00B50964"/>
    <w:rsid w:val="00B530CB"/>
    <w:rsid w:val="00B560EC"/>
    <w:rsid w:val="00B5613D"/>
    <w:rsid w:val="00B625F4"/>
    <w:rsid w:val="00B67BA0"/>
    <w:rsid w:val="00B72107"/>
    <w:rsid w:val="00B74577"/>
    <w:rsid w:val="00B75474"/>
    <w:rsid w:val="00B7556A"/>
    <w:rsid w:val="00B762A2"/>
    <w:rsid w:val="00B80B1F"/>
    <w:rsid w:val="00B81107"/>
    <w:rsid w:val="00B828EF"/>
    <w:rsid w:val="00B82A8F"/>
    <w:rsid w:val="00B83153"/>
    <w:rsid w:val="00B84A40"/>
    <w:rsid w:val="00B901A6"/>
    <w:rsid w:val="00B91D95"/>
    <w:rsid w:val="00B9619C"/>
    <w:rsid w:val="00B9644F"/>
    <w:rsid w:val="00BA3B2A"/>
    <w:rsid w:val="00BA4E64"/>
    <w:rsid w:val="00BA5EC7"/>
    <w:rsid w:val="00BC6582"/>
    <w:rsid w:val="00BC72EA"/>
    <w:rsid w:val="00BD005A"/>
    <w:rsid w:val="00BD1421"/>
    <w:rsid w:val="00BD1A2C"/>
    <w:rsid w:val="00BD4678"/>
    <w:rsid w:val="00BD4EDB"/>
    <w:rsid w:val="00BE07C4"/>
    <w:rsid w:val="00BE1FE0"/>
    <w:rsid w:val="00BE750B"/>
    <w:rsid w:val="00BF1279"/>
    <w:rsid w:val="00BF2688"/>
    <w:rsid w:val="00BF3139"/>
    <w:rsid w:val="00BF423F"/>
    <w:rsid w:val="00BF4506"/>
    <w:rsid w:val="00C0047D"/>
    <w:rsid w:val="00C018B6"/>
    <w:rsid w:val="00C079D1"/>
    <w:rsid w:val="00C07E03"/>
    <w:rsid w:val="00C1265A"/>
    <w:rsid w:val="00C12B4D"/>
    <w:rsid w:val="00C17E5C"/>
    <w:rsid w:val="00C24647"/>
    <w:rsid w:val="00C262A8"/>
    <w:rsid w:val="00C33BE1"/>
    <w:rsid w:val="00C350AA"/>
    <w:rsid w:val="00C35971"/>
    <w:rsid w:val="00C400E0"/>
    <w:rsid w:val="00C42DD8"/>
    <w:rsid w:val="00C44828"/>
    <w:rsid w:val="00C47B51"/>
    <w:rsid w:val="00C50BB2"/>
    <w:rsid w:val="00C50FF3"/>
    <w:rsid w:val="00C54797"/>
    <w:rsid w:val="00C55BE7"/>
    <w:rsid w:val="00C6475A"/>
    <w:rsid w:val="00C657D7"/>
    <w:rsid w:val="00C707AA"/>
    <w:rsid w:val="00C82D09"/>
    <w:rsid w:val="00C85E3A"/>
    <w:rsid w:val="00C91D86"/>
    <w:rsid w:val="00C930BD"/>
    <w:rsid w:val="00C9679F"/>
    <w:rsid w:val="00CA00BE"/>
    <w:rsid w:val="00CA20C0"/>
    <w:rsid w:val="00CA6ECC"/>
    <w:rsid w:val="00CB3A3C"/>
    <w:rsid w:val="00CC4FC0"/>
    <w:rsid w:val="00CC7F80"/>
    <w:rsid w:val="00CD1E9B"/>
    <w:rsid w:val="00CD2A0B"/>
    <w:rsid w:val="00CD3F9E"/>
    <w:rsid w:val="00CD4A1B"/>
    <w:rsid w:val="00CD5338"/>
    <w:rsid w:val="00CE0EEF"/>
    <w:rsid w:val="00CE340C"/>
    <w:rsid w:val="00CE3B67"/>
    <w:rsid w:val="00CE4D66"/>
    <w:rsid w:val="00CE4F15"/>
    <w:rsid w:val="00CE5428"/>
    <w:rsid w:val="00CE722D"/>
    <w:rsid w:val="00CE79DC"/>
    <w:rsid w:val="00CF336A"/>
    <w:rsid w:val="00CF51AD"/>
    <w:rsid w:val="00CF59A6"/>
    <w:rsid w:val="00CF6232"/>
    <w:rsid w:val="00CF6467"/>
    <w:rsid w:val="00D05C24"/>
    <w:rsid w:val="00D0721F"/>
    <w:rsid w:val="00D07588"/>
    <w:rsid w:val="00D12E7F"/>
    <w:rsid w:val="00D15318"/>
    <w:rsid w:val="00D16716"/>
    <w:rsid w:val="00D17B76"/>
    <w:rsid w:val="00D267D1"/>
    <w:rsid w:val="00D26B1E"/>
    <w:rsid w:val="00D26F40"/>
    <w:rsid w:val="00D306F1"/>
    <w:rsid w:val="00D30E78"/>
    <w:rsid w:val="00D3542A"/>
    <w:rsid w:val="00D4156D"/>
    <w:rsid w:val="00D4188B"/>
    <w:rsid w:val="00D43A99"/>
    <w:rsid w:val="00D50698"/>
    <w:rsid w:val="00D56A57"/>
    <w:rsid w:val="00D578FF"/>
    <w:rsid w:val="00D6240C"/>
    <w:rsid w:val="00D663DC"/>
    <w:rsid w:val="00D76057"/>
    <w:rsid w:val="00D8078A"/>
    <w:rsid w:val="00D854EF"/>
    <w:rsid w:val="00D87098"/>
    <w:rsid w:val="00DA1028"/>
    <w:rsid w:val="00DA1BF3"/>
    <w:rsid w:val="00DA1C5B"/>
    <w:rsid w:val="00DA51A5"/>
    <w:rsid w:val="00DA5924"/>
    <w:rsid w:val="00DB1E0C"/>
    <w:rsid w:val="00DB2FD0"/>
    <w:rsid w:val="00DB4263"/>
    <w:rsid w:val="00DB74E3"/>
    <w:rsid w:val="00DB7F91"/>
    <w:rsid w:val="00DC16D8"/>
    <w:rsid w:val="00DC1EFC"/>
    <w:rsid w:val="00DC3B9F"/>
    <w:rsid w:val="00DC4E04"/>
    <w:rsid w:val="00DC689F"/>
    <w:rsid w:val="00DC7AEE"/>
    <w:rsid w:val="00DD0C1F"/>
    <w:rsid w:val="00DD378D"/>
    <w:rsid w:val="00DD41EF"/>
    <w:rsid w:val="00DD4F10"/>
    <w:rsid w:val="00DD6138"/>
    <w:rsid w:val="00DE25A3"/>
    <w:rsid w:val="00DE3009"/>
    <w:rsid w:val="00DE5AAF"/>
    <w:rsid w:val="00DF27E6"/>
    <w:rsid w:val="00DF4726"/>
    <w:rsid w:val="00DF5372"/>
    <w:rsid w:val="00DF5AD8"/>
    <w:rsid w:val="00DF6A93"/>
    <w:rsid w:val="00E027BA"/>
    <w:rsid w:val="00E05851"/>
    <w:rsid w:val="00E11DA4"/>
    <w:rsid w:val="00E121AC"/>
    <w:rsid w:val="00E12598"/>
    <w:rsid w:val="00E12F7E"/>
    <w:rsid w:val="00E14EFE"/>
    <w:rsid w:val="00E226F0"/>
    <w:rsid w:val="00E35534"/>
    <w:rsid w:val="00E42041"/>
    <w:rsid w:val="00E43656"/>
    <w:rsid w:val="00E45176"/>
    <w:rsid w:val="00E52492"/>
    <w:rsid w:val="00E56A4E"/>
    <w:rsid w:val="00E620AB"/>
    <w:rsid w:val="00E65253"/>
    <w:rsid w:val="00E65761"/>
    <w:rsid w:val="00E712B7"/>
    <w:rsid w:val="00E722F8"/>
    <w:rsid w:val="00E73534"/>
    <w:rsid w:val="00E73B0F"/>
    <w:rsid w:val="00E802FF"/>
    <w:rsid w:val="00E8697F"/>
    <w:rsid w:val="00E93C8C"/>
    <w:rsid w:val="00EA3C43"/>
    <w:rsid w:val="00EA70D8"/>
    <w:rsid w:val="00EC0246"/>
    <w:rsid w:val="00EC1197"/>
    <w:rsid w:val="00EC2282"/>
    <w:rsid w:val="00EC3FF2"/>
    <w:rsid w:val="00ED0948"/>
    <w:rsid w:val="00ED1204"/>
    <w:rsid w:val="00ED410D"/>
    <w:rsid w:val="00ED7111"/>
    <w:rsid w:val="00EE132B"/>
    <w:rsid w:val="00EE54E3"/>
    <w:rsid w:val="00EE5A0C"/>
    <w:rsid w:val="00EE626D"/>
    <w:rsid w:val="00EF27F4"/>
    <w:rsid w:val="00EF2D33"/>
    <w:rsid w:val="00EF3BA2"/>
    <w:rsid w:val="00F012DF"/>
    <w:rsid w:val="00F02703"/>
    <w:rsid w:val="00F03AD6"/>
    <w:rsid w:val="00F05106"/>
    <w:rsid w:val="00F06AD8"/>
    <w:rsid w:val="00F11D80"/>
    <w:rsid w:val="00F14E06"/>
    <w:rsid w:val="00F16B71"/>
    <w:rsid w:val="00F17BEA"/>
    <w:rsid w:val="00F24ADB"/>
    <w:rsid w:val="00F25157"/>
    <w:rsid w:val="00F26095"/>
    <w:rsid w:val="00F26C26"/>
    <w:rsid w:val="00F2788D"/>
    <w:rsid w:val="00F27E37"/>
    <w:rsid w:val="00F31A55"/>
    <w:rsid w:val="00F36CC8"/>
    <w:rsid w:val="00F420BF"/>
    <w:rsid w:val="00F42954"/>
    <w:rsid w:val="00F5143B"/>
    <w:rsid w:val="00F517EB"/>
    <w:rsid w:val="00F5482E"/>
    <w:rsid w:val="00F55D21"/>
    <w:rsid w:val="00F619A3"/>
    <w:rsid w:val="00F61C80"/>
    <w:rsid w:val="00F626D3"/>
    <w:rsid w:val="00F64649"/>
    <w:rsid w:val="00F65469"/>
    <w:rsid w:val="00F67D0F"/>
    <w:rsid w:val="00F769CC"/>
    <w:rsid w:val="00F76A64"/>
    <w:rsid w:val="00F87A24"/>
    <w:rsid w:val="00F90255"/>
    <w:rsid w:val="00F92BB5"/>
    <w:rsid w:val="00F931B9"/>
    <w:rsid w:val="00F94A96"/>
    <w:rsid w:val="00FA11A6"/>
    <w:rsid w:val="00FA606C"/>
    <w:rsid w:val="00FB2062"/>
    <w:rsid w:val="00FB3F54"/>
    <w:rsid w:val="00FB64AC"/>
    <w:rsid w:val="00FB7900"/>
    <w:rsid w:val="00FC1201"/>
    <w:rsid w:val="00FC2EE3"/>
    <w:rsid w:val="00FC6200"/>
    <w:rsid w:val="00FC7B79"/>
    <w:rsid w:val="00FD35DF"/>
    <w:rsid w:val="00FE3364"/>
    <w:rsid w:val="00FE5A98"/>
    <w:rsid w:val="00FE6D9A"/>
    <w:rsid w:val="00FE7325"/>
    <w:rsid w:val="00FE7529"/>
    <w:rsid w:val="00FE7D3E"/>
    <w:rsid w:val="00FF0355"/>
    <w:rsid w:val="00FF11C4"/>
    <w:rsid w:val="00FF2E12"/>
    <w:rsid w:val="00FF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C6E2C-F5BF-4DDD-AAFD-26B106AB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0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錢祖明</dc:creator>
  <cp:keywords/>
  <dc:description/>
  <cp:lastModifiedBy>錢祖明</cp:lastModifiedBy>
  <cp:revision>2</cp:revision>
  <dcterms:created xsi:type="dcterms:W3CDTF">2015-07-22T14:45:00Z</dcterms:created>
  <dcterms:modified xsi:type="dcterms:W3CDTF">2015-07-24T13:58:00Z</dcterms:modified>
</cp:coreProperties>
</file>